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FFEAFE" w14:textId="732BCF6C" w:rsidR="00C92717" w:rsidRPr="004D1733" w:rsidRDefault="00F63AC9" w:rsidP="004D1733">
      <w:pPr>
        <w:jc w:val="center"/>
        <w:rPr>
          <w:rFonts w:ascii="Times New Roman" w:hAnsi="Times New Roman" w:cs="Times New Roman"/>
          <w:szCs w:val="21"/>
        </w:rPr>
      </w:pPr>
      <w:r w:rsidRPr="004D1733">
        <w:rPr>
          <w:rStyle w:val="fontstyle01"/>
          <w:rFonts w:ascii="Times New Roman" w:hAnsi="Times New Roman" w:cs="Times New Roman"/>
          <w:sz w:val="21"/>
          <w:szCs w:val="21"/>
        </w:rPr>
        <w:t>Supplementary Table 1. Sequences used in this research</w:t>
      </w:r>
    </w:p>
    <w:p w14:paraId="564AEFC1" w14:textId="77777777" w:rsidR="00F63AC9" w:rsidRDefault="00F63AC9">
      <w:pPr>
        <w:rPr>
          <w:rFonts w:hint="eastAsia"/>
        </w:rPr>
      </w:pPr>
    </w:p>
    <w:tbl>
      <w:tblPr>
        <w:tblpPr w:leftFromText="180" w:rightFromText="180" w:vertAnchor="text" w:horzAnchor="margin" w:tblpX="-571" w:tblpY="-55"/>
        <w:tblOverlap w:val="never"/>
        <w:tblW w:w="5721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72"/>
        <w:gridCol w:w="3518"/>
        <w:gridCol w:w="3402"/>
      </w:tblGrid>
      <w:tr w:rsidR="00F63AC9" w:rsidRPr="00F63AC9" w14:paraId="7CC63032" w14:textId="77777777" w:rsidTr="000B5D94">
        <w:trPr>
          <w:trHeight w:val="254"/>
        </w:trPr>
        <w:tc>
          <w:tcPr>
            <w:tcW w:w="135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FADACC" w14:textId="75A7DF24" w:rsidR="00F63AC9" w:rsidRPr="000B5D94" w:rsidRDefault="00F63AC9" w:rsidP="000B5D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B5D9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ene</w:t>
            </w:r>
          </w:p>
        </w:tc>
        <w:tc>
          <w:tcPr>
            <w:tcW w:w="364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A8976E" w14:textId="1D7F7638" w:rsidR="00F63AC9" w:rsidRPr="000B5D94" w:rsidRDefault="00F63AC9" w:rsidP="000B5D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B5D9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equences</w:t>
            </w:r>
          </w:p>
        </w:tc>
      </w:tr>
      <w:tr w:rsidR="00F63AC9" w:rsidRPr="00F63AC9" w14:paraId="1B6AB9E5" w14:textId="77777777" w:rsidTr="000B5D94">
        <w:trPr>
          <w:trHeight w:val="254"/>
        </w:trPr>
        <w:tc>
          <w:tcPr>
            <w:tcW w:w="135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33FB2E" w14:textId="77777777" w:rsidR="00F63AC9" w:rsidRPr="000B5D94" w:rsidRDefault="00F63AC9" w:rsidP="000B5D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37E7DC" w14:textId="77777777" w:rsidR="00F63AC9" w:rsidRPr="000B5D94" w:rsidRDefault="00F63AC9" w:rsidP="000B5D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B5D9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ense</w:t>
            </w:r>
            <w:r w:rsidRPr="000B5D9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（</w:t>
            </w:r>
            <w:r w:rsidRPr="000B5D9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'-3'</w:t>
            </w:r>
            <w:r w:rsidRPr="000B5D9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7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C695B9" w14:textId="77777777" w:rsidR="00F63AC9" w:rsidRPr="000B5D94" w:rsidRDefault="00F63AC9" w:rsidP="000B5D9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0B5D9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ntisense</w:t>
            </w:r>
            <w:r w:rsidRPr="000B5D9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（</w:t>
            </w:r>
            <w:r w:rsidRPr="000B5D9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'-3'</w:t>
            </w:r>
            <w:r w:rsidRPr="000B5D9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）</w:t>
            </w:r>
          </w:p>
        </w:tc>
      </w:tr>
      <w:tr w:rsidR="00F63AC9" w:rsidRPr="00F63AC9" w14:paraId="1D63BF47" w14:textId="77777777" w:rsidTr="000B5D94">
        <w:trPr>
          <w:trHeight w:val="254"/>
        </w:trPr>
        <w:tc>
          <w:tcPr>
            <w:tcW w:w="1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4D79B"/>
            <w:tcMar>
              <w:top w:w="15" w:type="dxa"/>
              <w:left w:w="15" w:type="dxa"/>
              <w:right w:w="15" w:type="dxa"/>
            </w:tcMar>
            <w:vAlign w:val="center"/>
          </w:tcPr>
          <w:p w14:paraId="686A37F1" w14:textId="77777777" w:rsidR="00F63AC9" w:rsidRPr="000B5D94" w:rsidRDefault="00F63AC9" w:rsidP="000B5D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B5D9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RF6-Homo-803</w:t>
            </w:r>
          </w:p>
        </w:tc>
        <w:tc>
          <w:tcPr>
            <w:tcW w:w="18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4D79B"/>
            <w:tcMar>
              <w:top w:w="15" w:type="dxa"/>
              <w:left w:w="15" w:type="dxa"/>
              <w:right w:w="15" w:type="dxa"/>
            </w:tcMar>
            <w:vAlign w:val="bottom"/>
          </w:tcPr>
          <w:p w14:paraId="4DF109C4" w14:textId="77777777" w:rsidR="00F63AC9" w:rsidRPr="000B5D94" w:rsidRDefault="00F63AC9" w:rsidP="000B5D9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0B5D9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UCUCAUCUUCGUAGUGGATT</w:t>
            </w:r>
          </w:p>
        </w:tc>
        <w:tc>
          <w:tcPr>
            <w:tcW w:w="17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4D79B"/>
            <w:tcMar>
              <w:top w:w="15" w:type="dxa"/>
              <w:left w:w="15" w:type="dxa"/>
              <w:right w:w="15" w:type="dxa"/>
            </w:tcMar>
            <w:vAlign w:val="bottom"/>
          </w:tcPr>
          <w:p w14:paraId="33108FA7" w14:textId="77777777" w:rsidR="00F63AC9" w:rsidRPr="000B5D94" w:rsidRDefault="00F63AC9" w:rsidP="000B5D9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0B5D9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CCACUACGAAGAUGAGACTT</w:t>
            </w:r>
          </w:p>
        </w:tc>
      </w:tr>
      <w:tr w:rsidR="00F63AC9" w:rsidRPr="00F63AC9" w14:paraId="2C8A2434" w14:textId="77777777" w:rsidTr="000B5D94">
        <w:trPr>
          <w:trHeight w:val="254"/>
        </w:trPr>
        <w:tc>
          <w:tcPr>
            <w:tcW w:w="1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4D79B"/>
            <w:tcMar>
              <w:top w:w="15" w:type="dxa"/>
              <w:left w:w="15" w:type="dxa"/>
              <w:right w:w="15" w:type="dxa"/>
            </w:tcMar>
            <w:vAlign w:val="center"/>
          </w:tcPr>
          <w:p w14:paraId="16ADD6D2" w14:textId="77777777" w:rsidR="00F63AC9" w:rsidRPr="000B5D94" w:rsidRDefault="00F63AC9" w:rsidP="000B5D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B5D9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RF6-Homo-895</w:t>
            </w:r>
          </w:p>
        </w:tc>
        <w:tc>
          <w:tcPr>
            <w:tcW w:w="18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4D79B"/>
            <w:tcMar>
              <w:top w:w="15" w:type="dxa"/>
              <w:left w:w="15" w:type="dxa"/>
              <w:right w:w="15" w:type="dxa"/>
            </w:tcMar>
            <w:vAlign w:val="bottom"/>
          </w:tcPr>
          <w:p w14:paraId="2616E978" w14:textId="77777777" w:rsidR="00F63AC9" w:rsidRPr="000B5D94" w:rsidRDefault="00F63AC9" w:rsidP="000B5D9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0B5D9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CGCCAUAAUCCUCAUCUTT</w:t>
            </w:r>
          </w:p>
        </w:tc>
        <w:tc>
          <w:tcPr>
            <w:tcW w:w="17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4D79B"/>
            <w:tcMar>
              <w:top w:w="15" w:type="dxa"/>
              <w:left w:w="15" w:type="dxa"/>
              <w:right w:w="15" w:type="dxa"/>
            </w:tcMar>
            <w:vAlign w:val="bottom"/>
          </w:tcPr>
          <w:p w14:paraId="58075664" w14:textId="77777777" w:rsidR="00F63AC9" w:rsidRPr="000B5D94" w:rsidRDefault="00F63AC9" w:rsidP="000B5D9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0B5D9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AUGAGGAUUAUGGCGUCTT</w:t>
            </w:r>
          </w:p>
        </w:tc>
      </w:tr>
      <w:tr w:rsidR="00F63AC9" w:rsidRPr="00F63AC9" w14:paraId="38801BC5" w14:textId="77777777" w:rsidTr="000B5D94">
        <w:trPr>
          <w:trHeight w:val="262"/>
        </w:trPr>
        <w:tc>
          <w:tcPr>
            <w:tcW w:w="1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4D79B"/>
            <w:tcMar>
              <w:top w:w="15" w:type="dxa"/>
              <w:left w:w="15" w:type="dxa"/>
              <w:right w:w="15" w:type="dxa"/>
            </w:tcMar>
            <w:vAlign w:val="center"/>
          </w:tcPr>
          <w:p w14:paraId="4A9BAB9E" w14:textId="77777777" w:rsidR="00F63AC9" w:rsidRPr="000B5D94" w:rsidRDefault="00F63AC9" w:rsidP="000B5D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B5D9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RF6-Homo-1051</w:t>
            </w:r>
          </w:p>
        </w:tc>
        <w:tc>
          <w:tcPr>
            <w:tcW w:w="18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4D79B"/>
            <w:tcMar>
              <w:top w:w="15" w:type="dxa"/>
              <w:left w:w="15" w:type="dxa"/>
              <w:right w:w="15" w:type="dxa"/>
            </w:tcMar>
            <w:vAlign w:val="bottom"/>
          </w:tcPr>
          <w:p w14:paraId="5113A63D" w14:textId="77777777" w:rsidR="00F63AC9" w:rsidRPr="000B5D94" w:rsidRDefault="00F63AC9" w:rsidP="000B5D9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0B5D9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UCACAUGGUUAACCUCUATT</w:t>
            </w:r>
          </w:p>
        </w:tc>
        <w:tc>
          <w:tcPr>
            <w:tcW w:w="17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4D79B"/>
            <w:tcMar>
              <w:top w:w="15" w:type="dxa"/>
              <w:left w:w="15" w:type="dxa"/>
              <w:right w:w="15" w:type="dxa"/>
            </w:tcMar>
            <w:vAlign w:val="bottom"/>
          </w:tcPr>
          <w:p w14:paraId="79DD43D4" w14:textId="77777777" w:rsidR="00F63AC9" w:rsidRPr="000B5D94" w:rsidRDefault="00F63AC9" w:rsidP="000B5D9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0B5D9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AGAGGUUAACCAUGUGAGTT</w:t>
            </w:r>
          </w:p>
        </w:tc>
      </w:tr>
      <w:tr w:rsidR="00F63AC9" w:rsidRPr="00F63AC9" w14:paraId="0ACD2469" w14:textId="77777777" w:rsidTr="000B5D94">
        <w:trPr>
          <w:trHeight w:val="262"/>
        </w:trPr>
        <w:tc>
          <w:tcPr>
            <w:tcW w:w="13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4D79B"/>
            <w:tcMar>
              <w:top w:w="15" w:type="dxa"/>
              <w:left w:w="15" w:type="dxa"/>
              <w:right w:w="15" w:type="dxa"/>
            </w:tcMar>
            <w:vAlign w:val="center"/>
          </w:tcPr>
          <w:p w14:paraId="25B622DE" w14:textId="77777777" w:rsidR="00F63AC9" w:rsidRPr="000B5D94" w:rsidRDefault="00F63AC9" w:rsidP="000B5D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B5D9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RF6-Homo-584</w:t>
            </w:r>
          </w:p>
        </w:tc>
        <w:tc>
          <w:tcPr>
            <w:tcW w:w="18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4D79B"/>
            <w:tcMar>
              <w:top w:w="15" w:type="dxa"/>
              <w:left w:w="15" w:type="dxa"/>
              <w:right w:w="15" w:type="dxa"/>
            </w:tcMar>
            <w:vAlign w:val="bottom"/>
          </w:tcPr>
          <w:p w14:paraId="5764715E" w14:textId="77777777" w:rsidR="00F63AC9" w:rsidRPr="000B5D94" w:rsidRDefault="00F63AC9" w:rsidP="000B5D9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0B5D9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AACAAGGAAAUGCGGAUTT</w:t>
            </w:r>
          </w:p>
        </w:tc>
        <w:tc>
          <w:tcPr>
            <w:tcW w:w="17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4D79B"/>
            <w:tcMar>
              <w:top w:w="15" w:type="dxa"/>
              <w:left w:w="15" w:type="dxa"/>
              <w:right w:w="15" w:type="dxa"/>
            </w:tcMar>
            <w:vAlign w:val="bottom"/>
          </w:tcPr>
          <w:p w14:paraId="435E115E" w14:textId="77777777" w:rsidR="00F63AC9" w:rsidRPr="000B5D94" w:rsidRDefault="00F63AC9" w:rsidP="000B5D9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0B5D9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UCCGCAUUUCCUUGUUCCTT</w:t>
            </w:r>
          </w:p>
        </w:tc>
      </w:tr>
    </w:tbl>
    <w:p w14:paraId="0B2FBC5D" w14:textId="77777777" w:rsidR="00F63AC9" w:rsidRDefault="00F63AC9">
      <w:pPr>
        <w:rPr>
          <w:rFonts w:hint="eastAsia"/>
        </w:rPr>
      </w:pPr>
    </w:p>
    <w:sectPr w:rsidR="00F63A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FD207D" w14:textId="77777777" w:rsidR="00FE313D" w:rsidRDefault="00FE313D" w:rsidP="004D1733">
      <w:pPr>
        <w:rPr>
          <w:rFonts w:hint="eastAsia"/>
        </w:rPr>
      </w:pPr>
      <w:r>
        <w:separator/>
      </w:r>
    </w:p>
  </w:endnote>
  <w:endnote w:type="continuationSeparator" w:id="0">
    <w:p w14:paraId="6DE4C7D0" w14:textId="77777777" w:rsidR="00FE313D" w:rsidRDefault="00FE313D" w:rsidP="004D173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Arial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FC8EB7" w14:textId="77777777" w:rsidR="00FE313D" w:rsidRDefault="00FE313D" w:rsidP="004D1733">
      <w:pPr>
        <w:rPr>
          <w:rFonts w:hint="eastAsia"/>
        </w:rPr>
      </w:pPr>
      <w:r>
        <w:separator/>
      </w:r>
    </w:p>
  </w:footnote>
  <w:footnote w:type="continuationSeparator" w:id="0">
    <w:p w14:paraId="51C46D05" w14:textId="77777777" w:rsidR="00FE313D" w:rsidRDefault="00FE313D" w:rsidP="004D173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AC9"/>
    <w:rsid w:val="000B5D94"/>
    <w:rsid w:val="00183D51"/>
    <w:rsid w:val="004D1733"/>
    <w:rsid w:val="005B092A"/>
    <w:rsid w:val="006E3A9D"/>
    <w:rsid w:val="00C53C45"/>
    <w:rsid w:val="00C92717"/>
    <w:rsid w:val="00F63AC9"/>
    <w:rsid w:val="00FE3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81AFBF"/>
  <w15:chartTrackingRefBased/>
  <w15:docId w15:val="{C9C133BC-FC16-4ADA-9DA4-1A4933063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F63AC9"/>
    <w:rPr>
      <w:rFonts w:ascii="Arial-BoldMT" w:hAnsi="Arial-BoldMT" w:hint="default"/>
      <w:b/>
      <w:bCs/>
      <w:i w:val="0"/>
      <w:iCs w:val="0"/>
      <w:color w:val="00000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4D173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17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17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17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xu</dc:creator>
  <cp:keywords/>
  <dc:description/>
  <cp:lastModifiedBy>daniel xu</cp:lastModifiedBy>
  <cp:revision>3</cp:revision>
  <dcterms:created xsi:type="dcterms:W3CDTF">2024-09-29T14:33:00Z</dcterms:created>
  <dcterms:modified xsi:type="dcterms:W3CDTF">2024-10-01T02:24:00Z</dcterms:modified>
</cp:coreProperties>
</file>